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59DE7" w14:textId="77777777" w:rsidR="00C04822" w:rsidRPr="00B422F1" w:rsidRDefault="00C04822" w:rsidP="00C048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22F1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</w:p>
    <w:p w14:paraId="3E0785ED" w14:textId="2DC067A5" w:rsidR="00C04822" w:rsidRPr="00B422F1" w:rsidRDefault="00C04822" w:rsidP="00C048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422F1">
        <w:rPr>
          <w:rFonts w:ascii="Times New Roman" w:eastAsia="Times New Roman" w:hAnsi="Times New Roman" w:cs="Times New Roman"/>
          <w:b/>
          <w:bCs/>
          <w:sz w:val="24"/>
          <w:szCs w:val="24"/>
        </w:rPr>
        <w:t>Table S1: Comparison of baseline characteristics for complete</w:t>
      </w:r>
      <w:r w:rsidR="00B422F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ases and lost to study follow-</w:t>
      </w:r>
      <w:r w:rsidRPr="00B422F1">
        <w:rPr>
          <w:rFonts w:ascii="Times New Roman" w:eastAsia="Times New Roman" w:hAnsi="Times New Roman" w:cs="Times New Roman"/>
          <w:b/>
          <w:bCs/>
          <w:sz w:val="24"/>
          <w:szCs w:val="24"/>
        </w:rPr>
        <w:t>up (full sample)</w:t>
      </w:r>
    </w:p>
    <w:p w14:paraId="41A9BB3A" w14:textId="77777777" w:rsidR="00C04822" w:rsidRPr="00B422F1" w:rsidRDefault="00C04822" w:rsidP="00C048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9020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417"/>
        <w:gridCol w:w="1559"/>
        <w:gridCol w:w="1082"/>
      </w:tblGrid>
      <w:tr w:rsidR="00B422F1" w:rsidRPr="00B422F1" w14:paraId="0D3F8798" w14:textId="038A8314" w:rsidTr="00B42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78069A7" w14:textId="77777777" w:rsidR="00B422F1" w:rsidRPr="00B422F1" w:rsidRDefault="00B422F1" w:rsidP="00B422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aseline Sociodemographic characteristics (N, %)</w:t>
            </w:r>
          </w:p>
        </w:tc>
        <w:tc>
          <w:tcPr>
            <w:tcW w:w="1276" w:type="dxa"/>
          </w:tcPr>
          <w:p w14:paraId="0461ED62" w14:textId="77777777" w:rsidR="00B422F1" w:rsidRPr="00B422F1" w:rsidRDefault="00B422F1" w:rsidP="00B422F1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Total</w:t>
            </w:r>
          </w:p>
          <w:p w14:paraId="3BDC878B" w14:textId="77777777" w:rsidR="00B422F1" w:rsidRPr="00B422F1" w:rsidRDefault="00B422F1" w:rsidP="00B422F1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N=1 046)</w:t>
            </w:r>
          </w:p>
        </w:tc>
        <w:tc>
          <w:tcPr>
            <w:tcW w:w="1276" w:type="dxa"/>
          </w:tcPr>
          <w:p w14:paraId="1648A927" w14:textId="77777777" w:rsidR="00B422F1" w:rsidRPr="00B422F1" w:rsidRDefault="00B422F1" w:rsidP="00B422F1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omplete Cases</w:t>
            </w:r>
          </w:p>
          <w:p w14:paraId="7C8E05D8" w14:textId="77777777" w:rsidR="00B422F1" w:rsidRPr="00B422F1" w:rsidRDefault="00B422F1" w:rsidP="00B422F1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N=933)</w:t>
            </w:r>
          </w:p>
        </w:tc>
        <w:tc>
          <w:tcPr>
            <w:tcW w:w="1417" w:type="dxa"/>
          </w:tcPr>
          <w:p w14:paraId="6F833703" w14:textId="77777777" w:rsidR="00B422F1" w:rsidRPr="00B422F1" w:rsidRDefault="00B422F1" w:rsidP="00B422F1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Loss-to-follow up</w:t>
            </w:r>
          </w:p>
          <w:p w14:paraId="17E25E8F" w14:textId="77777777" w:rsidR="00B422F1" w:rsidRPr="00B422F1" w:rsidRDefault="00B422F1" w:rsidP="00B422F1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N=113)</w:t>
            </w:r>
          </w:p>
        </w:tc>
        <w:tc>
          <w:tcPr>
            <w:tcW w:w="1559" w:type="dxa"/>
          </w:tcPr>
          <w:p w14:paraId="62526026" w14:textId="471A8F39" w:rsidR="00B422F1" w:rsidRPr="00B422F1" w:rsidRDefault="00B422F1" w:rsidP="00B422F1">
            <w:pPr>
              <w:spacing w:after="0"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hi-square (</w:t>
            </w:r>
            <w:r w:rsidRPr="00B422F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χ</w:t>
            </w:r>
            <w:r w:rsidRPr="00B422F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  <w:vertAlign w:val="superscript"/>
              </w:rPr>
              <w:t>2</w:t>
            </w:r>
            <w:r w:rsidRPr="00B422F1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) Statistic</w:t>
            </w:r>
          </w:p>
        </w:tc>
        <w:tc>
          <w:tcPr>
            <w:tcW w:w="1082" w:type="dxa"/>
          </w:tcPr>
          <w:p w14:paraId="5E05A9CE" w14:textId="78A40222" w:rsidR="00B422F1" w:rsidRPr="00B422F1" w:rsidRDefault="00B422F1" w:rsidP="00B422F1">
            <w:pPr>
              <w:spacing w:after="0"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B422F1" w:rsidRPr="00B422F1" w14:paraId="3C6F94F9" w14:textId="092BAD72" w:rsidTr="00B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9419A60" w14:textId="77777777" w:rsidR="00B422F1" w:rsidRPr="00B422F1" w:rsidRDefault="00B422F1" w:rsidP="00B422F1">
            <w:pPr>
              <w:spacing w:after="0" w:line="480" w:lineRule="auto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Age (&gt;15 years)</w:t>
            </w:r>
          </w:p>
        </w:tc>
        <w:tc>
          <w:tcPr>
            <w:tcW w:w="1276" w:type="dxa"/>
          </w:tcPr>
          <w:p w14:paraId="44CC2BA4" w14:textId="77777777" w:rsidR="00B422F1" w:rsidRPr="00FC2BE3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C2BE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94 (37.7)</w:t>
            </w:r>
          </w:p>
        </w:tc>
        <w:tc>
          <w:tcPr>
            <w:tcW w:w="1276" w:type="dxa"/>
          </w:tcPr>
          <w:p w14:paraId="67B31974" w14:textId="77777777" w:rsidR="00B422F1" w:rsidRPr="00FC2BE3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C2BE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37 (36.1)</w:t>
            </w:r>
          </w:p>
        </w:tc>
        <w:tc>
          <w:tcPr>
            <w:tcW w:w="1417" w:type="dxa"/>
          </w:tcPr>
          <w:p w14:paraId="5CE4600A" w14:textId="77777777" w:rsidR="00B422F1" w:rsidRPr="00FC2BE3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C2BE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7 (50.4)</w:t>
            </w:r>
          </w:p>
        </w:tc>
        <w:tc>
          <w:tcPr>
            <w:tcW w:w="1559" w:type="dxa"/>
          </w:tcPr>
          <w:p w14:paraId="404544DC" w14:textId="32775383" w:rsidR="00B422F1" w:rsidRPr="00FC2BE3" w:rsidRDefault="000448EE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C2BE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8.8</w:t>
            </w:r>
          </w:p>
        </w:tc>
        <w:tc>
          <w:tcPr>
            <w:tcW w:w="1082" w:type="dxa"/>
          </w:tcPr>
          <w:p w14:paraId="0E97E723" w14:textId="47A397AB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B422F1" w:rsidRPr="00B422F1" w14:paraId="2B28E7B8" w14:textId="63F40DAC" w:rsidTr="00B42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B2E143" w14:textId="77777777" w:rsidR="00B422F1" w:rsidRPr="00B422F1" w:rsidRDefault="00B422F1" w:rsidP="00B422F1">
            <w:pPr>
              <w:spacing w:after="0" w:line="480" w:lineRule="auto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276" w:type="dxa"/>
          </w:tcPr>
          <w:p w14:paraId="2C7881C9" w14:textId="77777777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576 (55.1)</w:t>
            </w:r>
          </w:p>
        </w:tc>
        <w:tc>
          <w:tcPr>
            <w:tcW w:w="1276" w:type="dxa"/>
          </w:tcPr>
          <w:p w14:paraId="2617C992" w14:textId="77777777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514 (55.1)</w:t>
            </w:r>
          </w:p>
        </w:tc>
        <w:tc>
          <w:tcPr>
            <w:tcW w:w="1417" w:type="dxa"/>
          </w:tcPr>
          <w:p w14:paraId="799CBFCD" w14:textId="77777777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62 (54.9)</w:t>
            </w:r>
          </w:p>
        </w:tc>
        <w:tc>
          <w:tcPr>
            <w:tcW w:w="1559" w:type="dxa"/>
          </w:tcPr>
          <w:p w14:paraId="0D770C8B" w14:textId="13685216" w:rsidR="00B422F1" w:rsidRPr="00B422F1" w:rsidRDefault="000448EE" w:rsidP="000448EE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82" w:type="dxa"/>
          </w:tcPr>
          <w:p w14:paraId="0C68E897" w14:textId="69FE52A3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964</w:t>
            </w:r>
          </w:p>
        </w:tc>
      </w:tr>
      <w:tr w:rsidR="00B422F1" w:rsidRPr="00B422F1" w14:paraId="0276234A" w14:textId="1368652B" w:rsidTr="00B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4E52A9" w14:textId="77777777" w:rsidR="00B422F1" w:rsidRPr="00B422F1" w:rsidRDefault="00B422F1" w:rsidP="00B422F1">
            <w:pPr>
              <w:spacing w:after="0" w:line="480" w:lineRule="auto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Rural residence</w:t>
            </w:r>
          </w:p>
        </w:tc>
        <w:tc>
          <w:tcPr>
            <w:tcW w:w="1276" w:type="dxa"/>
          </w:tcPr>
          <w:p w14:paraId="66C60EE9" w14:textId="77777777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71 (26.0)</w:t>
            </w:r>
          </w:p>
        </w:tc>
        <w:tc>
          <w:tcPr>
            <w:tcW w:w="1276" w:type="dxa"/>
          </w:tcPr>
          <w:p w14:paraId="5736E19A" w14:textId="77777777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48 (26.6)</w:t>
            </w:r>
          </w:p>
        </w:tc>
        <w:tc>
          <w:tcPr>
            <w:tcW w:w="1417" w:type="dxa"/>
          </w:tcPr>
          <w:p w14:paraId="6F79AC6E" w14:textId="77777777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3 (20.4)</w:t>
            </w:r>
          </w:p>
        </w:tc>
        <w:tc>
          <w:tcPr>
            <w:tcW w:w="1559" w:type="dxa"/>
          </w:tcPr>
          <w:p w14:paraId="29D8EFD9" w14:textId="091999EA" w:rsidR="00B422F1" w:rsidRPr="00B422F1" w:rsidRDefault="000448EE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82" w:type="dxa"/>
          </w:tcPr>
          <w:p w14:paraId="011E22C2" w14:textId="5CB5170C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50</w:t>
            </w:r>
          </w:p>
        </w:tc>
      </w:tr>
      <w:tr w:rsidR="00B422F1" w:rsidRPr="00B422F1" w14:paraId="7B45C0E6" w14:textId="718A2015" w:rsidTr="00B42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347DFE" w14:textId="77777777" w:rsidR="00B422F1" w:rsidRPr="00B422F1" w:rsidRDefault="00B422F1" w:rsidP="00B422F1">
            <w:pPr>
              <w:spacing w:after="0" w:line="480" w:lineRule="auto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Informal housing</w:t>
            </w:r>
          </w:p>
        </w:tc>
        <w:tc>
          <w:tcPr>
            <w:tcW w:w="1276" w:type="dxa"/>
          </w:tcPr>
          <w:p w14:paraId="3DD21DEB" w14:textId="77777777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96 (18.8)</w:t>
            </w:r>
          </w:p>
        </w:tc>
        <w:tc>
          <w:tcPr>
            <w:tcW w:w="1276" w:type="dxa"/>
          </w:tcPr>
          <w:p w14:paraId="40D28406" w14:textId="77777777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72 (18.5)</w:t>
            </w:r>
          </w:p>
        </w:tc>
        <w:tc>
          <w:tcPr>
            <w:tcW w:w="1417" w:type="dxa"/>
          </w:tcPr>
          <w:p w14:paraId="671FA58E" w14:textId="77777777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4 (21.2)</w:t>
            </w:r>
          </w:p>
        </w:tc>
        <w:tc>
          <w:tcPr>
            <w:tcW w:w="1559" w:type="dxa"/>
          </w:tcPr>
          <w:p w14:paraId="441F2E73" w14:textId="4699A4F5" w:rsidR="00B422F1" w:rsidRPr="00B422F1" w:rsidRDefault="000448EE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82" w:type="dxa"/>
          </w:tcPr>
          <w:p w14:paraId="2BA65692" w14:textId="2A420D6A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474</w:t>
            </w:r>
          </w:p>
        </w:tc>
      </w:tr>
      <w:tr w:rsidR="00B422F1" w:rsidRPr="00B422F1" w14:paraId="6233CBF5" w14:textId="510EF6FE" w:rsidTr="00B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063090" w14:textId="77777777" w:rsidR="00B422F1" w:rsidRPr="00B422F1" w:rsidRDefault="00B422F1" w:rsidP="00B422F1">
            <w:pPr>
              <w:spacing w:after="0" w:line="480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Double orphan</w:t>
            </w:r>
          </w:p>
        </w:tc>
        <w:tc>
          <w:tcPr>
            <w:tcW w:w="1276" w:type="dxa"/>
          </w:tcPr>
          <w:p w14:paraId="0E81EBA4" w14:textId="77777777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62 (15.5)</w:t>
            </w:r>
          </w:p>
        </w:tc>
        <w:tc>
          <w:tcPr>
            <w:tcW w:w="1276" w:type="dxa"/>
          </w:tcPr>
          <w:p w14:paraId="2939B890" w14:textId="77777777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39 (14.9)</w:t>
            </w:r>
          </w:p>
        </w:tc>
        <w:tc>
          <w:tcPr>
            <w:tcW w:w="1417" w:type="dxa"/>
          </w:tcPr>
          <w:p w14:paraId="266A38D1" w14:textId="77777777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3 (20.4)</w:t>
            </w:r>
          </w:p>
        </w:tc>
        <w:tc>
          <w:tcPr>
            <w:tcW w:w="1559" w:type="dxa"/>
          </w:tcPr>
          <w:p w14:paraId="54126EDC" w14:textId="10BCFEB6" w:rsidR="00B422F1" w:rsidRPr="00B422F1" w:rsidRDefault="000448EE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.3</w:t>
            </w:r>
          </w:p>
        </w:tc>
        <w:tc>
          <w:tcPr>
            <w:tcW w:w="1082" w:type="dxa"/>
          </w:tcPr>
          <w:p w14:paraId="5BBEDE90" w14:textId="43095E1F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30</w:t>
            </w:r>
          </w:p>
        </w:tc>
      </w:tr>
      <w:tr w:rsidR="00B422F1" w:rsidRPr="00B422F1" w14:paraId="71555323" w14:textId="4652EA94" w:rsidTr="00B42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8244E44" w14:textId="77777777" w:rsidR="00B422F1" w:rsidRPr="00B422F1" w:rsidRDefault="00B422F1" w:rsidP="00B422F1">
            <w:pPr>
              <w:spacing w:after="0" w:line="480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Food insecurity</w:t>
            </w:r>
          </w:p>
        </w:tc>
        <w:tc>
          <w:tcPr>
            <w:tcW w:w="1276" w:type="dxa"/>
          </w:tcPr>
          <w:p w14:paraId="23DB85DC" w14:textId="77777777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549 (52.5)</w:t>
            </w:r>
          </w:p>
        </w:tc>
        <w:tc>
          <w:tcPr>
            <w:tcW w:w="1276" w:type="dxa"/>
          </w:tcPr>
          <w:p w14:paraId="37AB05D7" w14:textId="77777777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93 (52.8)</w:t>
            </w:r>
          </w:p>
        </w:tc>
        <w:tc>
          <w:tcPr>
            <w:tcW w:w="1417" w:type="dxa"/>
          </w:tcPr>
          <w:p w14:paraId="370BD66F" w14:textId="77777777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56 (49.6)</w:t>
            </w:r>
          </w:p>
        </w:tc>
        <w:tc>
          <w:tcPr>
            <w:tcW w:w="1559" w:type="dxa"/>
          </w:tcPr>
          <w:p w14:paraId="5C2E252F" w14:textId="1845DC56" w:rsidR="00B422F1" w:rsidRPr="00B422F1" w:rsidRDefault="000448EE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  <w:tc>
          <w:tcPr>
            <w:tcW w:w="1082" w:type="dxa"/>
          </w:tcPr>
          <w:p w14:paraId="2B42C475" w14:textId="596C9118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509</w:t>
            </w:r>
          </w:p>
        </w:tc>
      </w:tr>
      <w:tr w:rsidR="00B422F1" w:rsidRPr="00B422F1" w14:paraId="6D75EDF4" w14:textId="2BC0C822" w:rsidTr="00B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636876" w14:textId="77777777" w:rsidR="00B422F1" w:rsidRPr="00B422F1" w:rsidRDefault="00B422F1" w:rsidP="00B422F1">
            <w:pPr>
              <w:spacing w:after="0" w:line="480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Poverty </w:t>
            </w:r>
          </w:p>
        </w:tc>
        <w:tc>
          <w:tcPr>
            <w:tcW w:w="1276" w:type="dxa"/>
          </w:tcPr>
          <w:p w14:paraId="0DAB75B9" w14:textId="77777777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692 (66.2)</w:t>
            </w:r>
          </w:p>
        </w:tc>
        <w:tc>
          <w:tcPr>
            <w:tcW w:w="1276" w:type="dxa"/>
          </w:tcPr>
          <w:p w14:paraId="05D0019E" w14:textId="77777777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618 (66.3)</w:t>
            </w:r>
          </w:p>
        </w:tc>
        <w:tc>
          <w:tcPr>
            <w:tcW w:w="1417" w:type="dxa"/>
          </w:tcPr>
          <w:p w14:paraId="17DAC1D9" w14:textId="77777777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4 (65.5)</w:t>
            </w:r>
          </w:p>
        </w:tc>
        <w:tc>
          <w:tcPr>
            <w:tcW w:w="1559" w:type="dxa"/>
          </w:tcPr>
          <w:p w14:paraId="3E4B6531" w14:textId="350897BA" w:rsidR="00B422F1" w:rsidRPr="00B422F1" w:rsidRDefault="000A5DF5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82" w:type="dxa"/>
          </w:tcPr>
          <w:p w14:paraId="7396593F" w14:textId="35072AA6" w:rsidR="00B422F1" w:rsidRPr="00B422F1" w:rsidRDefault="00B422F1" w:rsidP="00B422F1">
            <w:pPr>
              <w:spacing w:after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873</w:t>
            </w:r>
          </w:p>
        </w:tc>
      </w:tr>
      <w:tr w:rsidR="00B422F1" w:rsidRPr="00B422F1" w14:paraId="338DAFF5" w14:textId="7C0C4F33" w:rsidTr="00B42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0368BB8" w14:textId="0A1CF45E" w:rsidR="00B422F1" w:rsidRPr="00B422F1" w:rsidRDefault="00BB65BE" w:rsidP="00B422F1">
            <w:pPr>
              <w:spacing w:after="0" w:line="480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Vertically acquired HIV</w:t>
            </w:r>
          </w:p>
        </w:tc>
        <w:tc>
          <w:tcPr>
            <w:tcW w:w="1276" w:type="dxa"/>
          </w:tcPr>
          <w:p w14:paraId="279B0935" w14:textId="522A2BA0" w:rsidR="00B422F1" w:rsidRPr="00B422F1" w:rsidRDefault="00BB65BE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824</w:t>
            </w:r>
            <w:r w:rsidR="00B422F1"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0.5</w:t>
            </w:r>
            <w:r w:rsidR="00B422F1"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01BCF74C" w14:textId="5318DF28" w:rsidR="00B422F1" w:rsidRPr="00B422F1" w:rsidRDefault="00BB65BE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36</w:t>
            </w:r>
            <w:r w:rsidR="00B422F1"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  <w:r w:rsidR="00B422F1"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)</w:t>
            </w:r>
          </w:p>
        </w:tc>
        <w:tc>
          <w:tcPr>
            <w:tcW w:w="1417" w:type="dxa"/>
          </w:tcPr>
          <w:p w14:paraId="4967C532" w14:textId="6FBFF691" w:rsidR="00B422F1" w:rsidRPr="00B422F1" w:rsidRDefault="00BB65BE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  <w:r w:rsidR="00B422F1"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7</w:t>
            </w:r>
            <w:r w:rsidR="00B422F1"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B422F1"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2D04FDE9" w14:textId="1F6894CE" w:rsidR="00B422F1" w:rsidRPr="00B422F1" w:rsidRDefault="002368D9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  <w:tc>
          <w:tcPr>
            <w:tcW w:w="1082" w:type="dxa"/>
          </w:tcPr>
          <w:p w14:paraId="6A79E33E" w14:textId="6EFBEF7A" w:rsidR="00B422F1" w:rsidRPr="00B422F1" w:rsidRDefault="00B422F1" w:rsidP="00B422F1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422F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689</w:t>
            </w:r>
          </w:p>
        </w:tc>
      </w:tr>
    </w:tbl>
    <w:p w14:paraId="5DA41B73" w14:textId="77777777" w:rsidR="00C04822" w:rsidRPr="00F06CEB" w:rsidRDefault="00C04822" w:rsidP="00C048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30C661" w14:textId="77777777" w:rsidR="004400C6" w:rsidRDefault="00000000"/>
    <w:sectPr w:rsidR="004400C6" w:rsidSect="00F958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xtLS0tDAwsTA3NbNQ0lEKTi0uzszPAykwrAUAuoZyXywAAAA="/>
  </w:docVars>
  <w:rsids>
    <w:rsidRoot w:val="00C04822"/>
    <w:rsid w:val="000448EE"/>
    <w:rsid w:val="000A5DF5"/>
    <w:rsid w:val="001D787F"/>
    <w:rsid w:val="002368D9"/>
    <w:rsid w:val="008E4F16"/>
    <w:rsid w:val="00B422F1"/>
    <w:rsid w:val="00BB65BE"/>
    <w:rsid w:val="00C04822"/>
    <w:rsid w:val="00D2775B"/>
    <w:rsid w:val="00D57389"/>
    <w:rsid w:val="00F957AC"/>
    <w:rsid w:val="00F95822"/>
    <w:rsid w:val="00FC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D753DA"/>
  <w15:chartTrackingRefBased/>
  <w15:docId w15:val="{1895472A-8432-9F4C-8E65-29D123C5A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822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04822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hen</dc:creator>
  <cp:keywords/>
  <dc:description/>
  <cp:lastModifiedBy>Elona Toska</cp:lastModifiedBy>
  <cp:revision>2</cp:revision>
  <dcterms:created xsi:type="dcterms:W3CDTF">2022-11-29T10:53:00Z</dcterms:created>
  <dcterms:modified xsi:type="dcterms:W3CDTF">2022-11-29T10:53:00Z</dcterms:modified>
</cp:coreProperties>
</file>